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. S4 – Receiver Operator Characteristic (ROC)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curves </w:t>
      </w:r>
      <w:r>
        <w:rPr>
          <w:lang w:val="en-GB"/>
        </w:rPr>
        <w:t>showing the intrinsic qualities of the predictions of Generalized Linear (Mixed) Models estimating lizard habitat preference at home-range and within home-range (left and right panels, respectively) scales. For a binary classifier system, the quality of predictions depends on its ability to identify true positives (i.e., sensitivity = TP/(TP+FN); where TP = true positives and FN = false negatives; X-axis) and true negatives (i.e., specificity = TN/(TN+FP); where TN = true negatives and FP = false positives; Y-axis). The ROC curve is a graphical plot of the true positive rate (sensitivity) vs. the false positive rate (1 – specificity) as the discrimination threshold is varied. The Area Under the ROC Curve (AUC) provides a metric of the model’s predictive power [1], ranging from 0.5 (null predictive power) to 1.0 (perfect prediction). The 1:1 line represents the expected probabilities for randomly distributed presences and absenc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4848225" cy="2748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2748915"/>
                    </a:xfrm>
                    <a:prstGeom prst="rect">
                      <a:avLst/>
                    </a:prstGeom>
                    <a:ln w="635">
                      <a:solidFill>
                        <a:srgbClr val="80808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Header"/>
        <w:numPr>
          <w:ilvl w:val="0"/>
          <w:numId w:val="1"/>
        </w:numPr>
        <w:tabs>
          <w:tab w:val="left" w:pos="0" w:leader="none"/>
          <w:tab w:val="center" w:pos="4419" w:leader="none"/>
          <w:tab w:val="right" w:pos="8838" w:leader="none"/>
        </w:tabs>
        <w:spacing w:before="0" w:after="240"/>
        <w:rPr>
          <w:lang w:val="en-GB"/>
        </w:rPr>
      </w:pPr>
      <w:r>
        <w:rPr>
          <w:lang w:val="en-GB"/>
        </w:rPr>
        <w:t>Boyce MS, Vernier PR, Nielsen SE, Schmiegelow FKA (2002) Evaluating resource selection functions. Ecological Modelling 157:281-300</w:t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>
      <w:start w:val="1"/>
      <w:numFmt w:val="decimal"/>
      <w:lvlText w:val="%5."/>
      <w:lvlJc w:val="left"/>
      <w:pPr>
        <w:tabs>
          <w:tab w:val="num" w:pos="1800"/>
        </w:tabs>
        <w:ind w:left="1800" w:hanging="360"/>
      </w:pPr>
    </w:lvl>
    <w:lvl w:ilvl="5">
      <w:start w:val="1"/>
      <w:numFmt w:val="decimal"/>
      <w:lvlText w:val="%6.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decimal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decimal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1">
    <w:name w:val="WW-Absatz-Standardschriftart1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